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9DB" w:rsidRPr="00D17DDB" w:rsidRDefault="001639DB" w:rsidP="001639DB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A05CD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2. </w:t>
      </w:r>
    </w:p>
    <w:tbl>
      <w:tblPr>
        <w:tblW w:w="53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20"/>
        <w:gridCol w:w="1240"/>
        <w:gridCol w:w="2080"/>
        <w:gridCol w:w="1480"/>
      </w:tblGrid>
      <w:tr w:rsidR="001639DB" w:rsidRPr="00A052BB" w:rsidTr="001639DB">
        <w:trPr>
          <w:trHeight w:val="375"/>
        </w:trPr>
        <w:tc>
          <w:tcPr>
            <w:tcW w:w="5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1639DB" w:rsidRPr="00A052BB" w:rsidTr="001639DB">
        <w:trPr>
          <w:trHeight w:val="345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Ch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NP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Region (Mb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eed genes</w:t>
            </w:r>
            <w:r w:rsidRPr="00A052B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it-IT"/>
              </w:rPr>
              <w:t>1</w:t>
            </w:r>
          </w:p>
        </w:tc>
      </w:tr>
      <w:tr w:rsidR="001639DB" w:rsidRPr="00A052BB" w:rsidTr="001639DB">
        <w:trPr>
          <w:trHeight w:val="300"/>
        </w:trPr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s6739316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18.67-218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TNS1</w:t>
            </w:r>
          </w:p>
        </w:tc>
      </w:tr>
      <w:tr w:rsidR="001639DB" w:rsidRPr="00A052BB" w:rsidTr="001639DB">
        <w:trPr>
          <w:trHeight w:val="300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MIR6809</w:t>
            </w:r>
          </w:p>
        </w:tc>
      </w:tr>
      <w:tr w:rsidR="001639DB" w:rsidRPr="00A052BB" w:rsidTr="001639DB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s38067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6.50-46.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F920CD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TDGF1 (</w:t>
            </w:r>
            <w:r w:rsidR="001639DB"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CRIPTO</w:t>
            </w: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)</w:t>
            </w:r>
          </w:p>
        </w:tc>
      </w:tr>
      <w:tr w:rsidR="001639DB" w:rsidRPr="00A052BB" w:rsidTr="001639DB">
        <w:trPr>
          <w:trHeight w:val="300"/>
        </w:trPr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s170878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7.36-87.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NTRK2</w:t>
            </w:r>
          </w:p>
        </w:tc>
      </w:tr>
      <w:tr w:rsidR="001639DB" w:rsidRPr="00A052BB" w:rsidTr="001639DB">
        <w:trPr>
          <w:trHeight w:val="300"/>
        </w:trPr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s74062852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0.56-70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SLC8A3</w:t>
            </w:r>
          </w:p>
        </w:tc>
      </w:tr>
      <w:tr w:rsidR="001639DB" w:rsidRPr="00A052BB" w:rsidTr="001639DB">
        <w:trPr>
          <w:trHeight w:val="345"/>
        </w:trPr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ADAM21P1</w:t>
            </w:r>
          </w:p>
        </w:tc>
      </w:tr>
      <w:tr w:rsidR="001639DB" w:rsidRPr="00A052BB" w:rsidTr="001639DB">
        <w:trPr>
          <w:trHeight w:val="33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s716885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2.61-52.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MYO5A</w:t>
            </w:r>
          </w:p>
        </w:tc>
      </w:tr>
      <w:tr w:rsidR="001639DB" w:rsidRPr="00A052BB" w:rsidTr="001639DB">
        <w:trPr>
          <w:trHeight w:val="300"/>
        </w:trPr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s6503271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.7-9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GAS7</w:t>
            </w:r>
          </w:p>
        </w:tc>
      </w:tr>
      <w:tr w:rsidR="001639DB" w:rsidRPr="00A052BB" w:rsidTr="001639DB">
        <w:trPr>
          <w:trHeight w:val="300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RCVRN</w:t>
            </w:r>
          </w:p>
        </w:tc>
      </w:tr>
      <w:tr w:rsidR="001639DB" w:rsidRPr="00A052BB" w:rsidTr="001639DB">
        <w:trPr>
          <w:trHeight w:val="300"/>
        </w:trPr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9DB" w:rsidRPr="00A052BB" w:rsidRDefault="001639DB" w:rsidP="00163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</w:pPr>
            <w:bookmarkStart w:id="0" w:name="_GoBack"/>
            <w:r w:rsidRPr="00A052BB">
              <w:rPr>
                <w:rFonts w:ascii="Times New Roman" w:eastAsia="Times New Roman" w:hAnsi="Times New Roman" w:cs="Times New Roman"/>
                <w:i/>
                <w:color w:val="000000"/>
                <w:lang w:val="en-US" w:eastAsia="it-IT"/>
              </w:rPr>
              <w:t>GLP2R</w:t>
            </w:r>
            <w:bookmarkEnd w:id="0"/>
          </w:p>
        </w:tc>
      </w:tr>
      <w:tr w:rsidR="001639DB" w:rsidRPr="00911C6D" w:rsidTr="001639DB">
        <w:trPr>
          <w:trHeight w:val="300"/>
        </w:trPr>
        <w:tc>
          <w:tcPr>
            <w:tcW w:w="5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9DB" w:rsidRPr="00A052BB" w:rsidRDefault="001639DB" w:rsidP="001639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A052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 </w:t>
            </w:r>
            <w:proofErr w:type="spellStart"/>
            <w:r w:rsidRPr="00A052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efSeq</w:t>
            </w:r>
            <w:proofErr w:type="spellEnd"/>
            <w:r w:rsidRPr="00A052B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Genes from UCSC Genome Browser</w:t>
            </w:r>
          </w:p>
        </w:tc>
      </w:tr>
    </w:tbl>
    <w:p w:rsidR="001639DB" w:rsidRPr="00C05DE4" w:rsidRDefault="001639DB" w:rsidP="001639DB">
      <w:pPr>
        <w:rPr>
          <w:lang w:val="en-US"/>
        </w:rPr>
      </w:pPr>
    </w:p>
    <w:p w:rsidR="004C18CE" w:rsidRDefault="004C18C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sectPr w:rsidR="004C18CE" w:rsidSect="00911C6D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487DBB"/>
    <w:multiLevelType w:val="hybridMultilevel"/>
    <w:tmpl w:val="9354A83A"/>
    <w:lvl w:ilvl="0" w:tplc="6A56D0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4533"/>
    <w:rsid w:val="000A68E4"/>
    <w:rsid w:val="000B5F13"/>
    <w:rsid w:val="000C65EF"/>
    <w:rsid w:val="000D04BE"/>
    <w:rsid w:val="000D74FB"/>
    <w:rsid w:val="00127697"/>
    <w:rsid w:val="001639DB"/>
    <w:rsid w:val="00221C0C"/>
    <w:rsid w:val="00270A33"/>
    <w:rsid w:val="00292BC1"/>
    <w:rsid w:val="0029474B"/>
    <w:rsid w:val="003343C3"/>
    <w:rsid w:val="00384533"/>
    <w:rsid w:val="00385DC5"/>
    <w:rsid w:val="003D10F6"/>
    <w:rsid w:val="004217F1"/>
    <w:rsid w:val="00423142"/>
    <w:rsid w:val="00466DE7"/>
    <w:rsid w:val="004A40FE"/>
    <w:rsid w:val="004C18CE"/>
    <w:rsid w:val="004C4AAF"/>
    <w:rsid w:val="005649E1"/>
    <w:rsid w:val="00576852"/>
    <w:rsid w:val="00626126"/>
    <w:rsid w:val="00632054"/>
    <w:rsid w:val="00690CD6"/>
    <w:rsid w:val="00694B79"/>
    <w:rsid w:val="00697756"/>
    <w:rsid w:val="006E6476"/>
    <w:rsid w:val="00700385"/>
    <w:rsid w:val="007211B0"/>
    <w:rsid w:val="00732A73"/>
    <w:rsid w:val="007628CE"/>
    <w:rsid w:val="007A302C"/>
    <w:rsid w:val="007B21C3"/>
    <w:rsid w:val="007C6F0D"/>
    <w:rsid w:val="007E5D67"/>
    <w:rsid w:val="007F7021"/>
    <w:rsid w:val="008571B2"/>
    <w:rsid w:val="008C51C9"/>
    <w:rsid w:val="008F0C9C"/>
    <w:rsid w:val="00911C6D"/>
    <w:rsid w:val="00A0106F"/>
    <w:rsid w:val="00A052BB"/>
    <w:rsid w:val="00A05CDC"/>
    <w:rsid w:val="00A83370"/>
    <w:rsid w:val="00B223B6"/>
    <w:rsid w:val="00B26578"/>
    <w:rsid w:val="00B33BAF"/>
    <w:rsid w:val="00B53C37"/>
    <w:rsid w:val="00BB3CD0"/>
    <w:rsid w:val="00BE2C1A"/>
    <w:rsid w:val="00C0189B"/>
    <w:rsid w:val="00C637A4"/>
    <w:rsid w:val="00C7105B"/>
    <w:rsid w:val="00C720EF"/>
    <w:rsid w:val="00D35275"/>
    <w:rsid w:val="00D44491"/>
    <w:rsid w:val="00D64270"/>
    <w:rsid w:val="00D96BC9"/>
    <w:rsid w:val="00E1248B"/>
    <w:rsid w:val="00E75D94"/>
    <w:rsid w:val="00E8578A"/>
    <w:rsid w:val="00E94B02"/>
    <w:rsid w:val="00EA2920"/>
    <w:rsid w:val="00EA741D"/>
    <w:rsid w:val="00F029E7"/>
    <w:rsid w:val="00F7300D"/>
    <w:rsid w:val="00F84275"/>
    <w:rsid w:val="00F87C62"/>
    <w:rsid w:val="00F920CD"/>
    <w:rsid w:val="00FB0F4D"/>
    <w:rsid w:val="00FF0F7D"/>
    <w:rsid w:val="00FF2E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2C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84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84533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384533"/>
    <w:pPr>
      <w:ind w:left="720"/>
      <w:contextualSpacing/>
    </w:pPr>
  </w:style>
  <w:style w:type="table" w:styleId="Grigliatabella">
    <w:name w:val="Table Grid"/>
    <w:basedOn w:val="Tabellanormale"/>
    <w:uiPriority w:val="59"/>
    <w:rsid w:val="00E75D9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predefinitoparagrafo"/>
    <w:rsid w:val="008F0C9C"/>
  </w:style>
  <w:style w:type="character" w:styleId="Enfasicorsivo">
    <w:name w:val="Emphasis"/>
    <w:basedOn w:val="Carpredefinitoparagrafo"/>
    <w:uiPriority w:val="20"/>
    <w:qFormat/>
    <w:rsid w:val="008F0C9C"/>
    <w:rPr>
      <w:i/>
      <w:iCs/>
    </w:rPr>
  </w:style>
  <w:style w:type="paragraph" w:styleId="NormaleWeb">
    <w:name w:val="Normal (Web)"/>
    <w:basedOn w:val="Normale"/>
    <w:uiPriority w:val="99"/>
    <w:semiHidden/>
    <w:unhideWhenUsed/>
    <w:rsid w:val="00C637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57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9700749A-5D8D-43FE-A1CE-C7B749AA6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</dc:creator>
  <cp:keywords/>
  <dc:description/>
  <cp:lastModifiedBy>Stefania</cp:lastModifiedBy>
  <cp:revision>30</cp:revision>
  <cp:lastPrinted>2014-09-29T12:43:00Z</cp:lastPrinted>
  <dcterms:created xsi:type="dcterms:W3CDTF">2014-06-18T14:37:00Z</dcterms:created>
  <dcterms:modified xsi:type="dcterms:W3CDTF">2014-10-31T16:17:00Z</dcterms:modified>
</cp:coreProperties>
</file>